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BA6" w:rsidRDefault="002B1304">
      <w:pPr>
        <w:rPr>
          <w:rFonts w:ascii="Times New Roman" w:hAnsi="Times New Roman" w:cs="Times New Roman"/>
          <w:b/>
          <w:sz w:val="24"/>
          <w:szCs w:val="24"/>
        </w:rPr>
      </w:pPr>
      <w:r w:rsidRPr="002B130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8.5pt;margin-top:23.25pt;width:31.5pt;height:28.6pt;z-index:251658240" stroked="f">
            <v:fill opacity="0"/>
            <v:textbox style="mso-next-textbox:#_x0000_s1026">
              <w:txbxContent>
                <w:p w:rsidR="00FB6AB0" w:rsidRPr="00FB6AB0" w:rsidRDefault="00FB6AB0" w:rsidP="00FB6AB0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FB6AB0"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B408BB" w:rsidRPr="00B408BB">
        <w:rPr>
          <w:rFonts w:ascii="Times New Roman" w:hAnsi="Times New Roman" w:cs="Times New Roman"/>
          <w:b/>
          <w:sz w:val="24"/>
          <w:szCs w:val="24"/>
        </w:rPr>
        <w:t>Figure S3.</w:t>
      </w:r>
    </w:p>
    <w:p w:rsidR="00B408BB" w:rsidRDefault="002B1304">
      <w:pPr>
        <w:rPr>
          <w:rFonts w:ascii="Times New Roman" w:hAnsi="Times New Roman" w:cs="Times New Roman"/>
          <w:b/>
          <w:sz w:val="24"/>
          <w:szCs w:val="24"/>
        </w:rPr>
      </w:pPr>
      <w:r w:rsidRPr="002B130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 id="_x0000_s1027" type="#_x0000_t202" style="position:absolute;margin-left:240pt;margin-top:-.35pt;width:31.5pt;height:28.6pt;z-index:251659264" stroked="f">
            <v:fill opacity="0"/>
            <v:textbox style="mso-next-textbox:#_x0000_s1027">
              <w:txbxContent>
                <w:p w:rsidR="00FB6AB0" w:rsidRPr="00FB6AB0" w:rsidRDefault="00FB6AB0" w:rsidP="00FB6AB0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</w:p>
    <w:p w:rsidR="00B408BB" w:rsidRDefault="002B1304">
      <w:pPr>
        <w:rPr>
          <w:rFonts w:ascii="Times New Roman" w:hAnsi="Times New Roman" w:cs="Times New Roman"/>
          <w:b/>
          <w:sz w:val="24"/>
          <w:szCs w:val="24"/>
        </w:rPr>
      </w:pPr>
      <w:r w:rsidRPr="002B130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 id="_x0000_s1028" type="#_x0000_t202" style="position:absolute;margin-left:25.5pt;margin-top:183pt;width:31.5pt;height:28.6pt;z-index:251660288" stroked="f">
            <v:fill opacity="0"/>
            <v:textbox style="mso-next-textbox:#_x0000_s1028">
              <w:txbxContent>
                <w:p w:rsidR="00FB6AB0" w:rsidRPr="00FB6AB0" w:rsidRDefault="00FB6AB0" w:rsidP="00FB6AB0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="00B408BB" w:rsidRPr="00B408BB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33675" cy="215265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045894" w:rsidRPr="0004589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971800" cy="22098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F152B" w:rsidRDefault="002B1304">
      <w:pPr>
        <w:rPr>
          <w:rFonts w:ascii="Times New Roman" w:hAnsi="Times New Roman" w:cs="Times New Roman"/>
          <w:b/>
          <w:sz w:val="24"/>
          <w:szCs w:val="24"/>
        </w:rPr>
      </w:pPr>
      <w:r w:rsidRPr="002B1304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 id="_x0000_s1029" type="#_x0000_t202" style="position:absolute;margin-left:240pt;margin-top:-.05pt;width:31.5pt;height:28.6pt;z-index:251661312" stroked="f">
            <v:fill opacity="0"/>
            <v:textbox style="mso-next-textbox:#_x0000_s1029">
              <w:txbxContent>
                <w:p w:rsidR="00FB6AB0" w:rsidRPr="00FB6AB0" w:rsidRDefault="00FB6AB0" w:rsidP="00FB6AB0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="00014A88" w:rsidRPr="00014A88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905125" cy="2333625"/>
            <wp:effectExtent l="0" t="0" r="0" b="0"/>
            <wp:docPr id="1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526312" w:rsidRPr="005263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733675" cy="2619375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F152B" w:rsidRDefault="004F6C74" w:rsidP="00162175">
      <w:pPr>
        <w:spacing w:line="480" w:lineRule="auto"/>
        <w:ind w:right="-22"/>
        <w:jc w:val="both"/>
      </w:pPr>
      <w:r w:rsidRPr="00DA1F73">
        <w:rPr>
          <w:rFonts w:ascii="Times New Roman" w:hAnsi="Times New Roman"/>
          <w:b/>
          <w:sz w:val="24"/>
          <w:szCs w:val="24"/>
        </w:rPr>
        <w:t xml:space="preserve">Dose-response effects for </w:t>
      </w:r>
      <w:r w:rsidRPr="00DA1F73">
        <w:rPr>
          <w:rFonts w:ascii="Times New Roman" w:hAnsi="Times New Roman"/>
          <w:b/>
          <w:i/>
          <w:sz w:val="24"/>
          <w:szCs w:val="24"/>
        </w:rPr>
        <w:t>Sp</w:t>
      </w:r>
      <w:r w:rsidRPr="00DA1F73">
        <w:rPr>
          <w:rFonts w:ascii="Times New Roman" w:hAnsi="Times New Roman"/>
          <w:b/>
          <w:sz w:val="24"/>
          <w:szCs w:val="24"/>
        </w:rPr>
        <w:t xml:space="preserve"> CBP21 and </w:t>
      </w:r>
      <w:r w:rsidRPr="00DA1F73">
        <w:rPr>
          <w:rFonts w:ascii="Times New Roman" w:hAnsi="Times New Roman"/>
          <w:b/>
          <w:i/>
          <w:sz w:val="24"/>
          <w:szCs w:val="24"/>
        </w:rPr>
        <w:t>Sp</w:t>
      </w:r>
      <w:r w:rsidRPr="00DA1F73">
        <w:rPr>
          <w:rFonts w:ascii="Times New Roman" w:hAnsi="Times New Roman"/>
          <w:b/>
          <w:sz w:val="24"/>
          <w:szCs w:val="24"/>
        </w:rPr>
        <w:t xml:space="preserve"> CBP50 in degradation of β-chitin.</w:t>
      </w:r>
      <w:r>
        <w:rPr>
          <w:rFonts w:ascii="Times New Roman" w:hAnsi="Times New Roman"/>
          <w:sz w:val="24"/>
          <w:szCs w:val="24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>R</w:t>
      </w:r>
      <w:r w:rsidR="00AF152B" w:rsidRPr="00F04F33">
        <w:rPr>
          <w:rFonts w:ascii="Times New Roman" w:hAnsi="Times New Roman"/>
          <w:sz w:val="24"/>
          <w:szCs w:val="24"/>
        </w:rPr>
        <w:t>eaction mixture contain</w:t>
      </w:r>
      <w:r w:rsidR="00AF152B">
        <w:rPr>
          <w:rFonts w:ascii="Times New Roman" w:hAnsi="Times New Roman"/>
          <w:sz w:val="24"/>
          <w:szCs w:val="24"/>
        </w:rPr>
        <w:t>ing</w:t>
      </w:r>
      <w:r w:rsidR="00AF152B" w:rsidRPr="00F04F33">
        <w:rPr>
          <w:rFonts w:ascii="Times New Roman" w:hAnsi="Times New Roman"/>
          <w:sz w:val="24"/>
          <w:szCs w:val="24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 xml:space="preserve">0.25 </w:t>
      </w:r>
      <w:r w:rsidR="00AF152B" w:rsidRPr="00F04F33">
        <w:rPr>
          <w:rFonts w:ascii="Times New Roman" w:hAnsi="Times New Roman"/>
          <w:sz w:val="24"/>
          <w:szCs w:val="24"/>
        </w:rPr>
        <w:t>mg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>/</w:t>
      </w:r>
      <w:proofErr w:type="spellStart"/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>mL</w:t>
      </w:r>
      <w:proofErr w:type="spellEnd"/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 of chitin substrates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 </w:t>
      </w:r>
      <w:r w:rsidR="00AF152B" w:rsidRPr="00253BF0">
        <w:rPr>
          <w:rFonts w:ascii="Times New Roman" w:hAnsi="Times New Roman"/>
          <w:bCs/>
          <w:color w:val="141314"/>
          <w:sz w:val="24"/>
          <w:szCs w:val="24"/>
        </w:rPr>
        <w:t>(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>α-/</w:t>
      </w:r>
      <w:r w:rsidR="00AF152B" w:rsidRPr="00253BF0">
        <w:rPr>
          <w:rFonts w:ascii="Times New Roman" w:hAnsi="Times New Roman"/>
          <w:sz w:val="24"/>
          <w:szCs w:val="24"/>
        </w:rPr>
        <w:t>β-chitin)</w:t>
      </w:r>
      <w:r w:rsidR="00AF152B">
        <w:rPr>
          <w:rFonts w:ascii="Times New Roman" w:hAnsi="Times New Roman"/>
          <w:sz w:val="24"/>
          <w:szCs w:val="24"/>
        </w:rPr>
        <w:t>, 1.0 µM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 </w:t>
      </w:r>
      <w:r w:rsidR="00AF152B" w:rsidRPr="00F04F33">
        <w:rPr>
          <w:rFonts w:ascii="Times New Roman" w:hAnsi="Times New Roman"/>
          <w:bCs/>
          <w:i/>
          <w:color w:val="141314"/>
          <w:sz w:val="24"/>
          <w:szCs w:val="24"/>
        </w:rPr>
        <w:t>Sp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 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ChiD 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incubated with 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different concentrations of </w:t>
      </w:r>
      <w:r w:rsidR="00AF152B" w:rsidRPr="00F04F33">
        <w:rPr>
          <w:rFonts w:ascii="Times New Roman" w:hAnsi="Times New Roman"/>
          <w:bCs/>
          <w:i/>
          <w:color w:val="141314"/>
          <w:sz w:val="24"/>
          <w:szCs w:val="24"/>
        </w:rPr>
        <w:t>Sp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 CBP21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>/</w:t>
      </w:r>
      <w:r w:rsidR="00AF152B" w:rsidRPr="00F04F33">
        <w:rPr>
          <w:rFonts w:ascii="Times New Roman" w:hAnsi="Times New Roman"/>
          <w:bCs/>
          <w:i/>
          <w:color w:val="141314"/>
          <w:sz w:val="24"/>
          <w:szCs w:val="24"/>
        </w:rPr>
        <w:t xml:space="preserve">Sp 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CBP50 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(0.05-0.40 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>µM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>)</w:t>
      </w:r>
      <w:r w:rsidR="00AF152B" w:rsidRPr="009F3695">
        <w:rPr>
          <w:rFonts w:ascii="Times New Roman" w:hAnsi="Times New Roman"/>
          <w:bCs/>
          <w:color w:val="141314"/>
          <w:sz w:val="24"/>
          <w:szCs w:val="24"/>
        </w:rPr>
        <w:t xml:space="preserve"> </w:t>
      </w:r>
      <w:r w:rsidR="00AF152B">
        <w:rPr>
          <w:rFonts w:ascii="Times New Roman" w:hAnsi="Times New Roman"/>
          <w:bCs/>
          <w:color w:val="141314"/>
          <w:sz w:val="24"/>
          <w:szCs w:val="24"/>
        </w:rPr>
        <w:t xml:space="preserve">as indicated </w:t>
      </w:r>
      <w:r w:rsidR="00AF152B" w:rsidRPr="00F04F33">
        <w:rPr>
          <w:rFonts w:ascii="Times New Roman" w:hAnsi="Times New Roman"/>
          <w:bCs/>
          <w:color w:val="141314"/>
          <w:sz w:val="24"/>
          <w:szCs w:val="24"/>
        </w:rPr>
        <w:t xml:space="preserve">in </w:t>
      </w:r>
      <w:r w:rsidR="00AF152B" w:rsidRPr="00F04F33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="00AF152B" w:rsidRPr="00F04F33">
        <w:rPr>
          <w:rFonts w:ascii="Times New Roman" w:hAnsi="Times New Roman"/>
          <w:sz w:val="24"/>
          <w:szCs w:val="24"/>
        </w:rPr>
        <w:t>mM</w:t>
      </w:r>
      <w:proofErr w:type="spellEnd"/>
      <w:r w:rsidR="00AF152B" w:rsidRPr="00F04F33">
        <w:rPr>
          <w:rFonts w:ascii="Times New Roman" w:hAnsi="Times New Roman"/>
          <w:sz w:val="24"/>
          <w:szCs w:val="24"/>
        </w:rPr>
        <w:t xml:space="preserve"> sodium phosphate buffer pH 7.0.</w:t>
      </w:r>
      <w:r w:rsidR="00AF152B">
        <w:rPr>
          <w:rFonts w:ascii="Times New Roman" w:hAnsi="Times New Roman"/>
          <w:sz w:val="24"/>
          <w:szCs w:val="24"/>
        </w:rPr>
        <w:t xml:space="preserve"> </w:t>
      </w:r>
      <w:r w:rsidR="00AF152B" w:rsidRPr="00F04F33">
        <w:rPr>
          <w:rFonts w:ascii="Times New Roman" w:hAnsi="Times New Roman"/>
          <w:sz w:val="24"/>
          <w:szCs w:val="24"/>
        </w:rPr>
        <w:t xml:space="preserve">After incubation </w:t>
      </w:r>
      <w:r w:rsidR="00AF152B" w:rsidRPr="00F04F33">
        <w:rPr>
          <w:rFonts w:ascii="Times New Roman" w:hAnsi="Times New Roman"/>
          <w:color w:val="141314"/>
          <w:sz w:val="24"/>
          <w:szCs w:val="24"/>
        </w:rPr>
        <w:t>at 37</w:t>
      </w:r>
      <w:r w:rsidR="00AF152B" w:rsidRPr="00F04F33">
        <w:rPr>
          <w:rFonts w:ascii="Times New Roman" w:hAnsi="Times New Roman"/>
          <w:sz w:val="24"/>
          <w:szCs w:val="24"/>
        </w:rPr>
        <w:t>°C</w:t>
      </w:r>
      <w:r w:rsidR="00AF152B" w:rsidRPr="00F04F33">
        <w:rPr>
          <w:rFonts w:ascii="Times New Roman" w:hAnsi="Times New Roman"/>
          <w:color w:val="141314"/>
          <w:sz w:val="24"/>
          <w:szCs w:val="24"/>
        </w:rPr>
        <w:t xml:space="preserve"> for 24 h</w:t>
      </w:r>
      <w:r w:rsidR="00AF152B">
        <w:rPr>
          <w:rFonts w:ascii="Times New Roman" w:hAnsi="Times New Roman"/>
          <w:color w:val="141314"/>
          <w:sz w:val="24"/>
          <w:szCs w:val="24"/>
        </w:rPr>
        <w:t xml:space="preserve"> at 1000 rpm</w:t>
      </w:r>
      <w:r w:rsidR="00AF152B" w:rsidRPr="00F04F33">
        <w:rPr>
          <w:rFonts w:ascii="Times New Roman" w:hAnsi="Times New Roman"/>
          <w:sz w:val="24"/>
          <w:szCs w:val="24"/>
        </w:rPr>
        <w:t xml:space="preserve">, </w:t>
      </w:r>
      <w:r w:rsidR="00AF152B">
        <w:rPr>
          <w:rFonts w:ascii="Times New Roman" w:hAnsi="Times New Roman"/>
          <w:sz w:val="24"/>
          <w:szCs w:val="24"/>
        </w:rPr>
        <w:t xml:space="preserve">100 µL of </w:t>
      </w:r>
      <w:r w:rsidR="00AF152B" w:rsidRPr="004070AC">
        <w:rPr>
          <w:rFonts w:ascii="Times New Roman" w:hAnsi="Times New Roman"/>
          <w:sz w:val="24"/>
          <w:szCs w:val="24"/>
        </w:rPr>
        <w:t>reaction mixture was transferred</w:t>
      </w:r>
      <w:r w:rsidR="00AF152B">
        <w:rPr>
          <w:rFonts w:ascii="Times New Roman" w:hAnsi="Times New Roman"/>
          <w:sz w:val="24"/>
          <w:szCs w:val="24"/>
        </w:rPr>
        <w:t xml:space="preserve">. To this </w:t>
      </w:r>
      <w:r w:rsidR="00AF152B" w:rsidRPr="004070AC">
        <w:rPr>
          <w:rFonts w:ascii="Times New Roman" w:hAnsi="Times New Roman"/>
          <w:sz w:val="24"/>
          <w:szCs w:val="24"/>
        </w:rPr>
        <w:t>10</w:t>
      </w:r>
      <w:r w:rsidR="00AF152B">
        <w:rPr>
          <w:rFonts w:ascii="Times New Roman" w:hAnsi="Times New Roman"/>
          <w:sz w:val="24"/>
          <w:szCs w:val="24"/>
        </w:rPr>
        <w:t>0</w:t>
      </w:r>
      <w:r w:rsidR="00AF152B" w:rsidRPr="004070AC">
        <w:rPr>
          <w:rFonts w:ascii="Times New Roman" w:hAnsi="Times New Roman"/>
          <w:sz w:val="24"/>
          <w:szCs w:val="24"/>
        </w:rPr>
        <w:t xml:space="preserve"> µL of 0.</w:t>
      </w:r>
      <w:r w:rsidR="00AF152B">
        <w:rPr>
          <w:rFonts w:ascii="Times New Roman" w:hAnsi="Times New Roman"/>
          <w:sz w:val="24"/>
          <w:szCs w:val="24"/>
        </w:rPr>
        <w:t>02</w:t>
      </w:r>
      <w:r w:rsidR="00AF152B" w:rsidRPr="004070AC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="00AF152B" w:rsidRPr="004070AC">
        <w:rPr>
          <w:rFonts w:ascii="Times New Roman" w:hAnsi="Times New Roman"/>
          <w:sz w:val="24"/>
          <w:szCs w:val="24"/>
        </w:rPr>
        <w:t>NaOH</w:t>
      </w:r>
      <w:proofErr w:type="spellEnd"/>
      <w:r w:rsidR="00AF152B" w:rsidRPr="004070AC">
        <w:rPr>
          <w:rFonts w:ascii="Times New Roman" w:hAnsi="Times New Roman"/>
          <w:sz w:val="24"/>
          <w:szCs w:val="24"/>
        </w:rPr>
        <w:t xml:space="preserve"> was added to stop the reaction and stored at -20°C until </w:t>
      </w:r>
      <w:r w:rsidR="00AF152B" w:rsidRPr="00F04F33">
        <w:rPr>
          <w:rFonts w:ascii="Times New Roman" w:hAnsi="Times New Roman"/>
          <w:sz w:val="24"/>
          <w:szCs w:val="24"/>
        </w:rPr>
        <w:t xml:space="preserve">products </w:t>
      </w:r>
      <w:r w:rsidR="00AF152B">
        <w:rPr>
          <w:rFonts w:ascii="Times New Roman" w:hAnsi="Times New Roman"/>
          <w:sz w:val="24"/>
          <w:szCs w:val="24"/>
        </w:rPr>
        <w:t>quantification</w:t>
      </w:r>
      <w:r w:rsidR="00AF152B" w:rsidRPr="00F04F33">
        <w:rPr>
          <w:rFonts w:ascii="Times New Roman" w:hAnsi="Times New Roman"/>
          <w:sz w:val="24"/>
          <w:szCs w:val="24"/>
        </w:rPr>
        <w:t xml:space="preserve"> by standard reducing end </w:t>
      </w:r>
      <w:r w:rsidR="00AF152B">
        <w:rPr>
          <w:rFonts w:ascii="Times New Roman" w:hAnsi="Times New Roman"/>
          <w:sz w:val="24"/>
          <w:szCs w:val="24"/>
        </w:rPr>
        <w:t xml:space="preserve">assay. </w:t>
      </w:r>
      <w:r w:rsidR="00AF152B" w:rsidRPr="00F04F33">
        <w:rPr>
          <w:rFonts w:ascii="Times New Roman" w:hAnsi="Times New Roman"/>
          <w:sz w:val="24"/>
          <w:szCs w:val="24"/>
        </w:rPr>
        <w:t>Vertical b</w:t>
      </w:r>
      <w:r w:rsidR="00AF152B" w:rsidRPr="00F04F33">
        <w:rPr>
          <w:rFonts w:ascii="Times New Roman" w:eastAsia="AdvTimes" w:hAnsi="Times New Roman"/>
          <w:sz w:val="24"/>
          <w:szCs w:val="24"/>
        </w:rPr>
        <w:t>ars represent standard deviation of triplicate experiments.</w:t>
      </w:r>
      <w:r w:rsidR="00AF152B" w:rsidRPr="002C05A1">
        <w:rPr>
          <w:rFonts w:ascii="Times New Roman" w:eastAsia="AdvTimes" w:hAnsi="Times New Roman"/>
          <w:sz w:val="24"/>
          <w:szCs w:val="24"/>
        </w:rPr>
        <w:t xml:space="preserve"> </w:t>
      </w:r>
      <w:r w:rsidR="00AF152B">
        <w:rPr>
          <w:rFonts w:ascii="Times New Roman" w:eastAsia="AdvTimes" w:hAnsi="Times New Roman"/>
          <w:sz w:val="24"/>
          <w:szCs w:val="24"/>
        </w:rPr>
        <w:t>(</w:t>
      </w:r>
      <w:r w:rsidR="00AF152B" w:rsidRPr="00F04F33">
        <w:rPr>
          <w:rFonts w:ascii="Times New Roman" w:hAnsi="Times New Roman"/>
          <w:sz w:val="24"/>
          <w:szCs w:val="24"/>
        </w:rPr>
        <w:t>A and B</w:t>
      </w:r>
      <w:r w:rsidR="00AF152B">
        <w:rPr>
          <w:rFonts w:ascii="Times New Roman" w:hAnsi="Times New Roman"/>
          <w:sz w:val="24"/>
          <w:szCs w:val="24"/>
        </w:rPr>
        <w:t>) d</w:t>
      </w:r>
      <w:r w:rsidR="00AF152B" w:rsidRPr="00F04F33">
        <w:rPr>
          <w:rFonts w:ascii="Times New Roman" w:hAnsi="Times New Roman"/>
          <w:sz w:val="24"/>
          <w:szCs w:val="24"/>
        </w:rPr>
        <w:t>egradation of α- and β-chitin</w:t>
      </w:r>
      <w:r w:rsidR="00AF152B" w:rsidRPr="00F04F33">
        <w:rPr>
          <w:rFonts w:ascii="Times New Roman" w:hAnsi="Times New Roman"/>
          <w:b/>
          <w:sz w:val="24"/>
          <w:szCs w:val="24"/>
        </w:rPr>
        <w:t xml:space="preserve"> </w:t>
      </w:r>
      <w:r w:rsidR="00AF152B" w:rsidRPr="00F04F33">
        <w:rPr>
          <w:rFonts w:ascii="Times New Roman" w:hAnsi="Times New Roman"/>
          <w:sz w:val="24"/>
          <w:szCs w:val="24"/>
        </w:rPr>
        <w:t xml:space="preserve">by </w:t>
      </w:r>
      <w:r w:rsidR="00AF152B" w:rsidRPr="00F04F33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hiD in the presence/</w:t>
      </w:r>
      <w:r w:rsidR="00AF152B" w:rsidRPr="00F04F33">
        <w:rPr>
          <w:rFonts w:ascii="Times New Roman" w:hAnsi="Times New Roman"/>
          <w:sz w:val="24"/>
          <w:szCs w:val="24"/>
        </w:rPr>
        <w:t xml:space="preserve">absence of </w:t>
      </w:r>
      <w:r w:rsidR="00AF152B" w:rsidRPr="00F04F33">
        <w:rPr>
          <w:rFonts w:ascii="Times New Roman" w:hAnsi="Times New Roman"/>
          <w:i/>
          <w:sz w:val="24"/>
          <w:szCs w:val="24"/>
        </w:rPr>
        <w:t>Sp</w:t>
      </w:r>
      <w:r w:rsidR="00AF152B" w:rsidRPr="00F04F33">
        <w:rPr>
          <w:rFonts w:ascii="Times New Roman" w:hAnsi="Times New Roman"/>
          <w:sz w:val="24"/>
          <w:szCs w:val="24"/>
        </w:rPr>
        <w:t xml:space="preserve"> CBP21</w:t>
      </w:r>
      <w:r w:rsidR="00AF152B">
        <w:rPr>
          <w:rFonts w:ascii="Times New Roman" w:hAnsi="Times New Roman"/>
          <w:sz w:val="24"/>
          <w:szCs w:val="24"/>
        </w:rPr>
        <w:t xml:space="preserve"> and reduced glutathione (RG), (C and D) d</w:t>
      </w:r>
      <w:r w:rsidR="00AF152B" w:rsidRPr="00F04F33">
        <w:rPr>
          <w:rFonts w:ascii="Times New Roman" w:hAnsi="Times New Roman"/>
          <w:sz w:val="24"/>
          <w:szCs w:val="24"/>
        </w:rPr>
        <w:t>egradation of α- and β-chitin by</w:t>
      </w:r>
      <w:r w:rsidR="00AF152B">
        <w:rPr>
          <w:rFonts w:ascii="Times New Roman" w:hAnsi="Times New Roman"/>
          <w:sz w:val="24"/>
          <w:szCs w:val="24"/>
        </w:rPr>
        <w:t xml:space="preserve"> </w:t>
      </w:r>
      <w:r w:rsidR="00AF152B" w:rsidRPr="00F04F33">
        <w:rPr>
          <w:rFonts w:ascii="Times New Roman" w:hAnsi="Times New Roman"/>
          <w:i/>
          <w:sz w:val="24"/>
          <w:szCs w:val="24"/>
        </w:rPr>
        <w:t>Sp</w:t>
      </w:r>
      <w:r w:rsidR="00AF152B" w:rsidRPr="00F04F33">
        <w:rPr>
          <w:rFonts w:ascii="Times New Roman" w:hAnsi="Times New Roman"/>
          <w:sz w:val="24"/>
          <w:szCs w:val="24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>ChiD</w:t>
      </w:r>
      <w:r w:rsidR="00AF152B" w:rsidRPr="00F04F33">
        <w:rPr>
          <w:rFonts w:ascii="Times New Roman" w:hAnsi="Times New Roman"/>
          <w:sz w:val="24"/>
          <w:szCs w:val="24"/>
        </w:rPr>
        <w:t xml:space="preserve"> in the presence</w:t>
      </w:r>
      <w:r w:rsidR="00AF152B">
        <w:rPr>
          <w:rFonts w:ascii="Times New Roman" w:hAnsi="Times New Roman"/>
          <w:sz w:val="24"/>
          <w:szCs w:val="24"/>
        </w:rPr>
        <w:t>/</w:t>
      </w:r>
      <w:r w:rsidR="00AF152B" w:rsidRPr="00F04F33">
        <w:rPr>
          <w:rFonts w:ascii="Times New Roman" w:hAnsi="Times New Roman"/>
          <w:sz w:val="24"/>
          <w:szCs w:val="24"/>
        </w:rPr>
        <w:t xml:space="preserve">absence of </w:t>
      </w:r>
      <w:r w:rsidR="00AF152B" w:rsidRPr="00F04F33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</w:t>
      </w:r>
      <w:r w:rsidR="00AF152B" w:rsidRPr="00F04F33">
        <w:rPr>
          <w:rFonts w:ascii="Times New Roman" w:hAnsi="Times New Roman"/>
          <w:sz w:val="24"/>
          <w:szCs w:val="24"/>
        </w:rPr>
        <w:lastRenderedPageBreak/>
        <w:t>CBP50</w:t>
      </w:r>
      <w:r w:rsidR="00AF152B" w:rsidRPr="00D9338F">
        <w:rPr>
          <w:rFonts w:ascii="Times New Roman" w:hAnsi="Times New Roman"/>
          <w:sz w:val="24"/>
          <w:szCs w:val="24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 xml:space="preserve">and reduced glutathione (RG). </w:t>
      </w:r>
      <w:r w:rsidR="00AF152B" w:rsidRPr="00043349">
        <w:rPr>
          <w:rFonts w:ascii="Times New Roman" w:hAnsi="Times New Roman"/>
          <w:i/>
          <w:sz w:val="24"/>
          <w:szCs w:val="24"/>
        </w:rPr>
        <w:t xml:space="preserve">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+RG or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+RG: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/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 with reduced glutathione,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+ or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+:</w:t>
      </w:r>
      <w:r w:rsidR="00AF152B" w:rsidRPr="00C62DBA">
        <w:rPr>
          <w:rFonts w:ascii="Times New Roman" w:hAnsi="Times New Roman"/>
          <w:sz w:val="24"/>
          <w:szCs w:val="24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 xml:space="preserve">only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/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 without reduced </w:t>
      </w:r>
      <w:proofErr w:type="spellStart"/>
      <w:r w:rsidR="00AF152B">
        <w:rPr>
          <w:rFonts w:ascii="Times New Roman" w:hAnsi="Times New Roman"/>
          <w:sz w:val="24"/>
          <w:szCs w:val="24"/>
        </w:rPr>
        <w:t>gluthathione</w:t>
      </w:r>
      <w:proofErr w:type="spellEnd"/>
      <w:r w:rsidR="00AF152B">
        <w:rPr>
          <w:rFonts w:ascii="Times New Roman" w:hAnsi="Times New Roman"/>
          <w:sz w:val="24"/>
          <w:szCs w:val="24"/>
        </w:rPr>
        <w:t xml:space="preserve">,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- or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 -:</w:t>
      </w:r>
      <w:r w:rsidR="00AF152B">
        <w:rPr>
          <w:rFonts w:ascii="Times New Roman" w:hAnsi="Times New Roman"/>
          <w:b/>
          <w:sz w:val="20"/>
          <w:szCs w:val="20"/>
        </w:rPr>
        <w:t xml:space="preserve"> </w:t>
      </w:r>
      <w:r w:rsidR="00AF152B">
        <w:rPr>
          <w:rFonts w:ascii="Times New Roman" w:hAnsi="Times New Roman"/>
          <w:sz w:val="24"/>
          <w:szCs w:val="24"/>
        </w:rPr>
        <w:t xml:space="preserve">without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21/ </w:t>
      </w:r>
      <w:r w:rsidR="00AF152B" w:rsidRPr="00C62DBA">
        <w:rPr>
          <w:rFonts w:ascii="Times New Roman" w:hAnsi="Times New Roman"/>
          <w:i/>
          <w:sz w:val="24"/>
          <w:szCs w:val="24"/>
        </w:rPr>
        <w:t>Sp</w:t>
      </w:r>
      <w:r w:rsidR="00AF152B">
        <w:rPr>
          <w:rFonts w:ascii="Times New Roman" w:hAnsi="Times New Roman"/>
          <w:sz w:val="24"/>
          <w:szCs w:val="24"/>
        </w:rPr>
        <w:t xml:space="preserve"> CBP50 and </w:t>
      </w:r>
      <w:r w:rsidR="00AF152B" w:rsidRPr="00A9411A">
        <w:rPr>
          <w:rFonts w:ascii="Times New Roman" w:hAnsi="Times New Roman"/>
          <w:sz w:val="24"/>
          <w:szCs w:val="24"/>
        </w:rPr>
        <w:t>reduced</w:t>
      </w:r>
      <w:r w:rsidR="00AF152B">
        <w:rPr>
          <w:rFonts w:ascii="Times New Roman" w:hAnsi="Times New Roman"/>
          <w:sz w:val="24"/>
          <w:szCs w:val="24"/>
        </w:rPr>
        <w:t xml:space="preserve"> glutathione.</w:t>
      </w:r>
    </w:p>
    <w:p w:rsidR="00045894" w:rsidRPr="00AF152B" w:rsidRDefault="00045894" w:rsidP="0016217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45894" w:rsidRPr="00AF152B" w:rsidSect="003F4CF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408BB"/>
    <w:rsid w:val="00014A88"/>
    <w:rsid w:val="00045894"/>
    <w:rsid w:val="001357C6"/>
    <w:rsid w:val="00162175"/>
    <w:rsid w:val="001B7C35"/>
    <w:rsid w:val="00215C53"/>
    <w:rsid w:val="002220ED"/>
    <w:rsid w:val="00224C5C"/>
    <w:rsid w:val="002B1304"/>
    <w:rsid w:val="00303C4D"/>
    <w:rsid w:val="003F4CF5"/>
    <w:rsid w:val="004B16E9"/>
    <w:rsid w:val="004F6C74"/>
    <w:rsid w:val="00526312"/>
    <w:rsid w:val="006B41C2"/>
    <w:rsid w:val="007F7953"/>
    <w:rsid w:val="008202D5"/>
    <w:rsid w:val="008F1CA4"/>
    <w:rsid w:val="009D1BA6"/>
    <w:rsid w:val="00A11998"/>
    <w:rsid w:val="00AF152B"/>
    <w:rsid w:val="00B408BB"/>
    <w:rsid w:val="00BB446F"/>
    <w:rsid w:val="00C633DE"/>
    <w:rsid w:val="00C74CE8"/>
    <w:rsid w:val="00CC5411"/>
    <w:rsid w:val="00D45B37"/>
    <w:rsid w:val="00D830FD"/>
    <w:rsid w:val="00DD4B4A"/>
    <w:rsid w:val="00E24E14"/>
    <w:rsid w:val="00E52AAC"/>
    <w:rsid w:val="00FB6AB0"/>
    <w:rsid w:val="00FC5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8B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4C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urushotham\Desktop\Sp%20CBP21-Ne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urushotham\Desktop\Sp%20CBP21-New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urushotham\Desktop\Sp%20CBP21-New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urushotham\Desktop\Sp%20CBP21-N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4362405918772378"/>
          <c:y val="0.10437823025425789"/>
          <c:w val="0.73589472047701365"/>
          <c:h val="0.6640250181493309"/>
        </c:manualLayout>
      </c:layout>
      <c:barChart>
        <c:barDir val="col"/>
        <c:grouping val="clustered"/>
        <c:ser>
          <c:idx val="0"/>
          <c:order val="0"/>
          <c:tx>
            <c:strRef>
              <c:f>'Sheet1 (2)'!$D$7</c:f>
              <c:strCache>
                <c:ptCount val="1"/>
                <c:pt idx="0">
                  <c:v>Sp CBP21+Sp ChiD+RG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13:$L$13</c:f>
                <c:numCache>
                  <c:formatCode>General</c:formatCode>
                  <c:ptCount val="8"/>
                  <c:pt idx="0">
                    <c:v>5.0000000000000109E-4</c:v>
                  </c:pt>
                  <c:pt idx="1">
                    <c:v>3.7000000000000157E-4</c:v>
                  </c:pt>
                  <c:pt idx="2">
                    <c:v>2.100000000000009E-4</c:v>
                  </c:pt>
                  <c:pt idx="3">
                    <c:v>3.00000000000001E-4</c:v>
                  </c:pt>
                  <c:pt idx="4">
                    <c:v>4.2000000000000164E-4</c:v>
                  </c:pt>
                  <c:pt idx="5">
                    <c:v>1.200000000000004E-4</c:v>
                  </c:pt>
                  <c:pt idx="6">
                    <c:v>4.0000000000000089E-4</c:v>
                  </c:pt>
                  <c:pt idx="7">
                    <c:v>3.00000000000001E-4</c:v>
                  </c:pt>
                </c:numCache>
              </c:numRef>
            </c:plus>
            <c:minus>
              <c:numRef>
                <c:f>'Sheet1 (2)'!$E$13:$L$13</c:f>
                <c:numCache>
                  <c:formatCode>General</c:formatCode>
                  <c:ptCount val="8"/>
                  <c:pt idx="0">
                    <c:v>5.0000000000000109E-4</c:v>
                  </c:pt>
                  <c:pt idx="1">
                    <c:v>3.7000000000000157E-4</c:v>
                  </c:pt>
                  <c:pt idx="2">
                    <c:v>2.100000000000009E-4</c:v>
                  </c:pt>
                  <c:pt idx="3">
                    <c:v>3.00000000000001E-4</c:v>
                  </c:pt>
                  <c:pt idx="4">
                    <c:v>4.2000000000000164E-4</c:v>
                  </c:pt>
                  <c:pt idx="5">
                    <c:v>1.200000000000004E-4</c:v>
                  </c:pt>
                  <c:pt idx="6">
                    <c:v>4.0000000000000089E-4</c:v>
                  </c:pt>
                  <c:pt idx="7">
                    <c:v>3.00000000000001E-4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6:$L$6</c:f>
              <c:numCache>
                <c:formatCode>General</c:formatCode>
                <c:ptCount val="8"/>
                <c:pt idx="0">
                  <c:v>5.0000000000000024E-2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7:$L$7</c:f>
              <c:numCache>
                <c:formatCode>General</c:formatCode>
                <c:ptCount val="8"/>
                <c:pt idx="0">
                  <c:v>4.0000000000000114E-3</c:v>
                </c:pt>
                <c:pt idx="1">
                  <c:v>7.0000000000000114E-3</c:v>
                </c:pt>
                <c:pt idx="2">
                  <c:v>1.0000000000000007E-2</c:v>
                </c:pt>
                <c:pt idx="3">
                  <c:v>1.2040520000000044E-2</c:v>
                </c:pt>
                <c:pt idx="4">
                  <c:v>1.2154051999999999E-2</c:v>
                </c:pt>
                <c:pt idx="5">
                  <c:v>1.1940520000000074E-2</c:v>
                </c:pt>
                <c:pt idx="6">
                  <c:v>1.1700052000000037E-2</c:v>
                </c:pt>
                <c:pt idx="7">
                  <c:v>1.1954052000000001E-2</c:v>
                </c:pt>
              </c:numCache>
            </c:numRef>
          </c:val>
        </c:ser>
        <c:ser>
          <c:idx val="1"/>
          <c:order val="1"/>
          <c:tx>
            <c:strRef>
              <c:f>'Sheet1 (2)'!$D$8</c:f>
              <c:strCache>
                <c:ptCount val="1"/>
                <c:pt idx="0">
                  <c:v>Sp CBP21+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14:$L$14</c:f>
                <c:numCache>
                  <c:formatCode>General</c:formatCode>
                  <c:ptCount val="8"/>
                  <c:pt idx="0">
                    <c:v>1.000000000000004E-4</c:v>
                  </c:pt>
                  <c:pt idx="1">
                    <c:v>1.5000000000000018E-4</c:v>
                  </c:pt>
                  <c:pt idx="2">
                    <c:v>2.4000000000000052E-4</c:v>
                  </c:pt>
                  <c:pt idx="3">
                    <c:v>3.00000000000001E-4</c:v>
                  </c:pt>
                  <c:pt idx="4">
                    <c:v>3.00000000000001E-4</c:v>
                  </c:pt>
                  <c:pt idx="5">
                    <c:v>1.4000000000000001E-4</c:v>
                  </c:pt>
                  <c:pt idx="6">
                    <c:v>3.1000000000000125E-4</c:v>
                  </c:pt>
                  <c:pt idx="7">
                    <c:v>2.8000000000000052E-4</c:v>
                  </c:pt>
                </c:numCache>
              </c:numRef>
            </c:plus>
            <c:minus>
              <c:numRef>
                <c:f>'Sheet1 (2)'!$E$14:$L$14</c:f>
                <c:numCache>
                  <c:formatCode>General</c:formatCode>
                  <c:ptCount val="8"/>
                  <c:pt idx="0">
                    <c:v>1.000000000000004E-4</c:v>
                  </c:pt>
                  <c:pt idx="1">
                    <c:v>1.5000000000000018E-4</c:v>
                  </c:pt>
                  <c:pt idx="2">
                    <c:v>2.4000000000000052E-4</c:v>
                  </c:pt>
                  <c:pt idx="3">
                    <c:v>3.00000000000001E-4</c:v>
                  </c:pt>
                  <c:pt idx="4">
                    <c:v>3.00000000000001E-4</c:v>
                  </c:pt>
                  <c:pt idx="5">
                    <c:v>1.4000000000000001E-4</c:v>
                  </c:pt>
                  <c:pt idx="6">
                    <c:v>3.1000000000000125E-4</c:v>
                  </c:pt>
                  <c:pt idx="7">
                    <c:v>2.8000000000000052E-4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6:$L$6</c:f>
              <c:numCache>
                <c:formatCode>General</c:formatCode>
                <c:ptCount val="8"/>
                <c:pt idx="0">
                  <c:v>5.0000000000000024E-2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8:$L$8</c:f>
              <c:numCache>
                <c:formatCode>General</c:formatCode>
                <c:ptCount val="8"/>
                <c:pt idx="0">
                  <c:v>2.8000000000000052E-3</c:v>
                </c:pt>
                <c:pt idx="1">
                  <c:v>2.9000000000000002E-3</c:v>
                </c:pt>
                <c:pt idx="2">
                  <c:v>3.9050000000000074E-3</c:v>
                </c:pt>
                <c:pt idx="3">
                  <c:v>4.9152000000000171E-3</c:v>
                </c:pt>
                <c:pt idx="4">
                  <c:v>4.7152000000000114E-3</c:v>
                </c:pt>
                <c:pt idx="5">
                  <c:v>4.5152000000000013E-3</c:v>
                </c:pt>
                <c:pt idx="6">
                  <c:v>4.8152000000000013E-3</c:v>
                </c:pt>
                <c:pt idx="7">
                  <c:v>4.9152000000000171E-3</c:v>
                </c:pt>
              </c:numCache>
            </c:numRef>
          </c:val>
        </c:ser>
        <c:ser>
          <c:idx val="2"/>
          <c:order val="2"/>
          <c:tx>
            <c:strRef>
              <c:f>'Sheet1 (2)'!$D$9</c:f>
              <c:strCache>
                <c:ptCount val="1"/>
                <c:pt idx="0">
                  <c:v>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15:$L$15</c:f>
                <c:numCache>
                  <c:formatCode>General</c:formatCode>
                  <c:ptCount val="8"/>
                  <c:pt idx="0">
                    <c:v>1.200000000000004E-4</c:v>
                  </c:pt>
                  <c:pt idx="1">
                    <c:v>1.200000000000004E-4</c:v>
                  </c:pt>
                  <c:pt idx="2">
                    <c:v>1.200000000000004E-4</c:v>
                  </c:pt>
                  <c:pt idx="3">
                    <c:v>1.200000000000004E-4</c:v>
                  </c:pt>
                  <c:pt idx="4">
                    <c:v>1.200000000000004E-4</c:v>
                  </c:pt>
                  <c:pt idx="5">
                    <c:v>1.200000000000004E-4</c:v>
                  </c:pt>
                  <c:pt idx="6">
                    <c:v>1.200000000000004E-4</c:v>
                  </c:pt>
                  <c:pt idx="7">
                    <c:v>1.200000000000004E-4</c:v>
                  </c:pt>
                </c:numCache>
              </c:numRef>
            </c:plus>
            <c:minus>
              <c:numRef>
                <c:f>'Sheet1 (2)'!$E$15:$L$15</c:f>
                <c:numCache>
                  <c:formatCode>General</c:formatCode>
                  <c:ptCount val="8"/>
                  <c:pt idx="0">
                    <c:v>1.200000000000004E-4</c:v>
                  </c:pt>
                  <c:pt idx="1">
                    <c:v>1.200000000000004E-4</c:v>
                  </c:pt>
                  <c:pt idx="2">
                    <c:v>1.200000000000004E-4</c:v>
                  </c:pt>
                  <c:pt idx="3">
                    <c:v>1.200000000000004E-4</c:v>
                  </c:pt>
                  <c:pt idx="4">
                    <c:v>1.200000000000004E-4</c:v>
                  </c:pt>
                  <c:pt idx="5">
                    <c:v>1.200000000000004E-4</c:v>
                  </c:pt>
                  <c:pt idx="6">
                    <c:v>1.200000000000004E-4</c:v>
                  </c:pt>
                  <c:pt idx="7">
                    <c:v>1.200000000000004E-4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6:$L$6</c:f>
              <c:numCache>
                <c:formatCode>General</c:formatCode>
                <c:ptCount val="8"/>
                <c:pt idx="0">
                  <c:v>5.0000000000000024E-2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9:$L$9</c:f>
              <c:numCache>
                <c:formatCode>General</c:formatCode>
                <c:ptCount val="8"/>
                <c:pt idx="0">
                  <c:v>2.3763999999999999E-3</c:v>
                </c:pt>
                <c:pt idx="1">
                  <c:v>2.3763999999999999E-3</c:v>
                </c:pt>
                <c:pt idx="2">
                  <c:v>2.3763999999999999E-3</c:v>
                </c:pt>
                <c:pt idx="3">
                  <c:v>2.3763999999999999E-3</c:v>
                </c:pt>
                <c:pt idx="4">
                  <c:v>2.3763999999999999E-3</c:v>
                </c:pt>
                <c:pt idx="5">
                  <c:v>2.3763999999999999E-3</c:v>
                </c:pt>
                <c:pt idx="6">
                  <c:v>2.3763999999999999E-3</c:v>
                </c:pt>
                <c:pt idx="7">
                  <c:v>2.3763999999999999E-3</c:v>
                </c:pt>
              </c:numCache>
            </c:numRef>
          </c:val>
        </c:ser>
        <c:axId val="115505792"/>
        <c:axId val="115512064"/>
      </c:barChart>
      <c:catAx>
        <c:axId val="115505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Sp CBP21 (µM)</a:t>
                </a:r>
              </a:p>
            </c:rich>
          </c:tx>
        </c:title>
        <c:numFmt formatCode="General" sourceLinked="1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5512064"/>
        <c:crosses val="autoZero"/>
        <c:auto val="1"/>
        <c:lblAlgn val="ctr"/>
        <c:lblOffset val="100"/>
      </c:catAx>
      <c:valAx>
        <c:axId val="11551206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l-GR" sz="1000">
                    <a:latin typeface="Arial" pitchFamily="34" charset="0"/>
                    <a:cs typeface="Arial" pitchFamily="34" charset="0"/>
                  </a:rPr>
                  <a:t>μ</a:t>
                </a:r>
                <a:r>
                  <a:rPr lang="en-US" sz="1000">
                    <a:latin typeface="Arial" pitchFamily="34" charset="0"/>
                    <a:cs typeface="Arial" pitchFamily="34" charset="0"/>
                  </a:rPr>
                  <a:t>mol of reducing sugars</a:t>
                </a:r>
              </a:p>
            </c:rich>
          </c:tx>
          <c:layout>
            <c:manualLayout>
              <c:xMode val="edge"/>
              <c:yMode val="edge"/>
              <c:x val="4.1299715584332389E-4"/>
              <c:y val="8.7234339070448058E-2"/>
            </c:manualLayout>
          </c:layout>
        </c:title>
        <c:numFmt formatCode="General" sourceLinked="1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5505792"/>
        <c:crosses val="autoZero"/>
        <c:crossBetween val="between"/>
        <c:majorUnit val="2.5000000000000048E-3"/>
      </c:valAx>
    </c:plotArea>
    <c:legend>
      <c:legendPos val="t"/>
      <c:layout>
        <c:manualLayout>
          <c:xMode val="edge"/>
          <c:yMode val="edge"/>
          <c:x val="0.1433041601507129"/>
          <c:y val="3.4812905024040144E-3"/>
          <c:w val="0.81919206380194021"/>
          <c:h val="0.20396999047685416"/>
        </c:manualLayout>
      </c:layout>
      <c:txPr>
        <a:bodyPr/>
        <a:lstStyle/>
        <a:p>
          <a:pPr>
            <a:defRPr sz="8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3860286694932364"/>
          <c:y val="9.1643587654991296E-2"/>
          <c:w val="0.72230735581129257"/>
          <c:h val="0.67483708932935105"/>
        </c:manualLayout>
      </c:layout>
      <c:barChart>
        <c:barDir val="col"/>
        <c:grouping val="clustered"/>
        <c:ser>
          <c:idx val="0"/>
          <c:order val="0"/>
          <c:tx>
            <c:strRef>
              <c:f>'Sheet1 (2)'!$D$30</c:f>
              <c:strCache>
                <c:ptCount val="1"/>
                <c:pt idx="0">
                  <c:v>Sp CBP21+Sp ChiD+RG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41:$L$41</c:f>
                <c:numCache>
                  <c:formatCode>General</c:formatCode>
                  <c:ptCount val="8"/>
                  <c:pt idx="0">
                    <c:v>9.0000000000000028E-3</c:v>
                  </c:pt>
                  <c:pt idx="1">
                    <c:v>8.0000000000000227E-3</c:v>
                  </c:pt>
                  <c:pt idx="2">
                    <c:v>3.9000000000000085E-3</c:v>
                  </c:pt>
                  <c:pt idx="3">
                    <c:v>5.9000000000000181E-3</c:v>
                  </c:pt>
                  <c:pt idx="4">
                    <c:v>7.9000000000000268E-3</c:v>
                  </c:pt>
                  <c:pt idx="5">
                    <c:v>1.2E-2</c:v>
                  </c:pt>
                  <c:pt idx="6">
                    <c:v>4.0000000000000114E-3</c:v>
                  </c:pt>
                  <c:pt idx="7">
                    <c:v>1.0000000000000005E-2</c:v>
                  </c:pt>
                </c:numCache>
              </c:numRef>
            </c:plus>
            <c:minus>
              <c:numRef>
                <c:f>'Sheet1 (2)'!$E$41:$L$41</c:f>
                <c:numCache>
                  <c:formatCode>General</c:formatCode>
                  <c:ptCount val="8"/>
                  <c:pt idx="0">
                    <c:v>9.0000000000000028E-3</c:v>
                  </c:pt>
                  <c:pt idx="1">
                    <c:v>8.0000000000000227E-3</c:v>
                  </c:pt>
                  <c:pt idx="2">
                    <c:v>3.9000000000000085E-3</c:v>
                  </c:pt>
                  <c:pt idx="3">
                    <c:v>5.9000000000000181E-3</c:v>
                  </c:pt>
                  <c:pt idx="4">
                    <c:v>7.9000000000000268E-3</c:v>
                  </c:pt>
                  <c:pt idx="5">
                    <c:v>1.2E-2</c:v>
                  </c:pt>
                  <c:pt idx="6">
                    <c:v>4.0000000000000114E-3</c:v>
                  </c:pt>
                  <c:pt idx="7">
                    <c:v>1.0000000000000005E-2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30:$L$30</c:f>
              <c:numCache>
                <c:formatCode>General</c:formatCode>
                <c:ptCount val="8"/>
                <c:pt idx="0">
                  <c:v>0.12000000000000002</c:v>
                </c:pt>
                <c:pt idx="1">
                  <c:v>0.15000000000000024</c:v>
                </c:pt>
                <c:pt idx="2">
                  <c:v>0.17</c:v>
                </c:pt>
                <c:pt idx="3">
                  <c:v>0.22339600000000001</c:v>
                </c:pt>
                <c:pt idx="4">
                  <c:v>0.22469600000000001</c:v>
                </c:pt>
                <c:pt idx="5">
                  <c:v>0.21996000000000068</c:v>
                </c:pt>
                <c:pt idx="6">
                  <c:v>0.21396000000000057</c:v>
                </c:pt>
                <c:pt idx="7">
                  <c:v>0.21973396000000051</c:v>
                </c:pt>
              </c:numCache>
            </c:numRef>
          </c:val>
        </c:ser>
        <c:ser>
          <c:idx val="1"/>
          <c:order val="1"/>
          <c:tx>
            <c:strRef>
              <c:f>'Sheet1 (2)'!$D$31</c:f>
              <c:strCache>
                <c:ptCount val="1"/>
                <c:pt idx="0">
                  <c:v>Sp CBP21+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42:$L$42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5.0000000000000114E-3</c:v>
                  </c:pt>
                  <c:pt idx="2">
                    <c:v>4.0000000000000114E-3</c:v>
                  </c:pt>
                  <c:pt idx="3">
                    <c:v>6.0000000000000114E-3</c:v>
                  </c:pt>
                  <c:pt idx="4">
                    <c:v>2.5999999999999999E-3</c:v>
                  </c:pt>
                  <c:pt idx="5">
                    <c:v>4.0000000000000114E-3</c:v>
                  </c:pt>
                  <c:pt idx="6">
                    <c:v>8.0000000000000227E-3</c:v>
                  </c:pt>
                  <c:pt idx="7">
                    <c:v>5.8000000000000013E-3</c:v>
                  </c:pt>
                </c:numCache>
              </c:numRef>
            </c:plus>
            <c:minus>
              <c:numRef>
                <c:f>'Sheet1 (2)'!$E$42:$L$42</c:f>
                <c:numCache>
                  <c:formatCode>General</c:formatCode>
                  <c:ptCount val="8"/>
                  <c:pt idx="0">
                    <c:v>4.0000000000000114E-3</c:v>
                  </c:pt>
                  <c:pt idx="1">
                    <c:v>5.0000000000000114E-3</c:v>
                  </c:pt>
                  <c:pt idx="2">
                    <c:v>4.0000000000000114E-3</c:v>
                  </c:pt>
                  <c:pt idx="3">
                    <c:v>6.0000000000000114E-3</c:v>
                  </c:pt>
                  <c:pt idx="4">
                    <c:v>2.5999999999999999E-3</c:v>
                  </c:pt>
                  <c:pt idx="5">
                    <c:v>4.0000000000000114E-3</c:v>
                  </c:pt>
                  <c:pt idx="6">
                    <c:v>8.0000000000000227E-3</c:v>
                  </c:pt>
                  <c:pt idx="7">
                    <c:v>5.8000000000000013E-3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31:$L$31</c:f>
              <c:numCache>
                <c:formatCode>General</c:formatCode>
                <c:ptCount val="8"/>
                <c:pt idx="0">
                  <c:v>4.0000000000000022E-2</c:v>
                </c:pt>
                <c:pt idx="1">
                  <c:v>4.5000000000000012E-2</c:v>
                </c:pt>
                <c:pt idx="2">
                  <c:v>6.5979999999999997E-2</c:v>
                </c:pt>
                <c:pt idx="3">
                  <c:v>9.1033960000000025E-2</c:v>
                </c:pt>
                <c:pt idx="4">
                  <c:v>8.9839600000000006E-2</c:v>
                </c:pt>
                <c:pt idx="5">
                  <c:v>9.033960000000002E-2</c:v>
                </c:pt>
                <c:pt idx="6">
                  <c:v>9.1633960000000028E-2</c:v>
                </c:pt>
                <c:pt idx="7">
                  <c:v>8.9939600000000022E-2</c:v>
                </c:pt>
              </c:numCache>
            </c:numRef>
          </c:val>
        </c:ser>
        <c:ser>
          <c:idx val="2"/>
          <c:order val="2"/>
          <c:tx>
            <c:strRef>
              <c:f>'Sheet1 (2)'!$D$32</c:f>
              <c:strCache>
                <c:ptCount val="1"/>
                <c:pt idx="0">
                  <c:v>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2)'!$E$43:$L$43</c:f>
                <c:numCache>
                  <c:formatCode>General</c:formatCode>
                  <c:ptCount val="8"/>
                  <c:pt idx="0">
                    <c:v>3.5000000000000079E-3</c:v>
                  </c:pt>
                  <c:pt idx="1">
                    <c:v>3.5000000000000079E-3</c:v>
                  </c:pt>
                  <c:pt idx="2">
                    <c:v>3.5000000000000079E-3</c:v>
                  </c:pt>
                  <c:pt idx="3">
                    <c:v>3.5000000000000079E-3</c:v>
                  </c:pt>
                  <c:pt idx="4">
                    <c:v>3.5000000000000079E-3</c:v>
                  </c:pt>
                  <c:pt idx="5">
                    <c:v>3.5000000000000079E-3</c:v>
                  </c:pt>
                  <c:pt idx="6">
                    <c:v>3.5000000000000079E-3</c:v>
                  </c:pt>
                  <c:pt idx="7">
                    <c:v>3.5000000000000079E-3</c:v>
                  </c:pt>
                </c:numCache>
              </c:numRef>
            </c:plus>
            <c:minus>
              <c:numRef>
                <c:f>'Sheet1 (2)'!$E$43:$L$43</c:f>
                <c:numCache>
                  <c:formatCode>General</c:formatCode>
                  <c:ptCount val="8"/>
                  <c:pt idx="0">
                    <c:v>3.5000000000000079E-3</c:v>
                  </c:pt>
                  <c:pt idx="1">
                    <c:v>3.5000000000000079E-3</c:v>
                  </c:pt>
                  <c:pt idx="2">
                    <c:v>3.5000000000000079E-3</c:v>
                  </c:pt>
                  <c:pt idx="3">
                    <c:v>3.5000000000000079E-3</c:v>
                  </c:pt>
                  <c:pt idx="4">
                    <c:v>3.5000000000000079E-3</c:v>
                  </c:pt>
                  <c:pt idx="5">
                    <c:v>3.5000000000000079E-3</c:v>
                  </c:pt>
                  <c:pt idx="6">
                    <c:v>3.5000000000000079E-3</c:v>
                  </c:pt>
                  <c:pt idx="7">
                    <c:v>3.5000000000000079E-3</c:v>
                  </c:pt>
                </c:numCache>
              </c:numRef>
            </c:minus>
            <c:spPr>
              <a:ln w="19050"/>
            </c:spPr>
          </c:errBars>
          <c:cat>
            <c:numRef>
              <c:f>'Sheet1 (2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2)'!$E$32:$L$32</c:f>
              <c:numCache>
                <c:formatCode>General</c:formatCode>
                <c:ptCount val="8"/>
                <c:pt idx="0">
                  <c:v>2.5016E-2</c:v>
                </c:pt>
                <c:pt idx="1">
                  <c:v>2.5016E-2</c:v>
                </c:pt>
                <c:pt idx="2">
                  <c:v>2.5016E-2</c:v>
                </c:pt>
                <c:pt idx="3">
                  <c:v>2.5016E-2</c:v>
                </c:pt>
                <c:pt idx="4">
                  <c:v>2.5016E-2</c:v>
                </c:pt>
                <c:pt idx="5">
                  <c:v>2.5016E-2</c:v>
                </c:pt>
                <c:pt idx="6">
                  <c:v>2.5016E-2</c:v>
                </c:pt>
                <c:pt idx="7">
                  <c:v>2.5016E-2</c:v>
                </c:pt>
              </c:numCache>
            </c:numRef>
          </c:val>
        </c:ser>
        <c:axId val="115522560"/>
        <c:axId val="115537024"/>
      </c:barChart>
      <c:catAx>
        <c:axId val="115522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Sp CBP21 (</a:t>
                </a:r>
                <a:r>
                  <a:rPr lang="el-GR" sz="1000">
                    <a:latin typeface="Arial" pitchFamily="34" charset="0"/>
                    <a:cs typeface="Arial" pitchFamily="34" charset="0"/>
                  </a:rPr>
                  <a:t>μ</a:t>
                </a:r>
                <a:r>
                  <a:rPr lang="en-US" sz="1000">
                    <a:latin typeface="Arial" pitchFamily="34" charset="0"/>
                    <a:cs typeface="Arial" pitchFamily="34" charset="0"/>
                  </a:rPr>
                  <a:t>M)</a:t>
                </a:r>
              </a:p>
            </c:rich>
          </c:tx>
        </c:title>
        <c:numFmt formatCode="General" sourceLinked="1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5537024"/>
        <c:crosses val="autoZero"/>
        <c:auto val="1"/>
        <c:lblAlgn val="ctr"/>
        <c:lblOffset val="100"/>
      </c:catAx>
      <c:valAx>
        <c:axId val="115537024"/>
        <c:scaling>
          <c:orientation val="minMax"/>
          <c:max val="0.25"/>
        </c:scaling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µmol of reducing sugars</a:t>
                </a:r>
              </a:p>
            </c:rich>
          </c:tx>
          <c:layout>
            <c:manualLayout>
              <c:xMode val="edge"/>
              <c:yMode val="edge"/>
              <c:x val="4.9823002893869033E-2"/>
              <c:y val="6.5459770114942528E-2"/>
            </c:manualLayout>
          </c:layout>
        </c:title>
        <c:numFmt formatCode="General" sourceLinked="1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5522560"/>
        <c:crosses val="autoZero"/>
        <c:crossBetween val="between"/>
        <c:majorUnit val="0.05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22669377236936292"/>
          <c:y val="0"/>
          <c:w val="0.64239713672154664"/>
          <c:h val="0.18646167073943345"/>
        </c:manualLayout>
      </c:layout>
      <c:txPr>
        <a:bodyPr/>
        <a:lstStyle/>
        <a:p>
          <a:pPr>
            <a:defRPr sz="8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25327818871125957"/>
          <c:y val="0.13485457174995966"/>
          <c:w val="0.73113886016773144"/>
          <c:h val="0.65688488938882705"/>
        </c:manualLayout>
      </c:layout>
      <c:barChart>
        <c:barDir val="col"/>
        <c:grouping val="clustered"/>
        <c:ser>
          <c:idx val="0"/>
          <c:order val="0"/>
          <c:tx>
            <c:strRef>
              <c:f>'Sheet1 (3)'!$D$7</c:f>
              <c:strCache>
                <c:ptCount val="1"/>
                <c:pt idx="0">
                  <c:v>Sp CBP50+Sp ChiD+RG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13:$L$13</c:f>
                <c:numCache>
                  <c:formatCode>General</c:formatCode>
                  <c:ptCount val="8"/>
                  <c:pt idx="0">
                    <c:v>5.0000000000000034E-4</c:v>
                  </c:pt>
                  <c:pt idx="1">
                    <c:v>3.7000000000000157E-4</c:v>
                  </c:pt>
                  <c:pt idx="2">
                    <c:v>2.1000000000000085E-4</c:v>
                  </c:pt>
                  <c:pt idx="3">
                    <c:v>3.0000000000000095E-4</c:v>
                  </c:pt>
                  <c:pt idx="4">
                    <c:v>4.2000000000000154E-4</c:v>
                  </c:pt>
                  <c:pt idx="5">
                    <c:v>1.200000000000004E-4</c:v>
                  </c:pt>
                  <c:pt idx="6">
                    <c:v>4.0000000000000034E-4</c:v>
                  </c:pt>
                  <c:pt idx="7">
                    <c:v>3.0000000000000095E-4</c:v>
                  </c:pt>
                </c:numCache>
              </c:numRef>
            </c:plus>
            <c:minus>
              <c:numRef>
                <c:f>'Sheet1 (3)'!$E$13:$L$13</c:f>
                <c:numCache>
                  <c:formatCode>General</c:formatCode>
                  <c:ptCount val="8"/>
                  <c:pt idx="0">
                    <c:v>5.0000000000000034E-4</c:v>
                  </c:pt>
                  <c:pt idx="1">
                    <c:v>3.7000000000000157E-4</c:v>
                  </c:pt>
                  <c:pt idx="2">
                    <c:v>2.1000000000000085E-4</c:v>
                  </c:pt>
                  <c:pt idx="3">
                    <c:v>3.0000000000000095E-4</c:v>
                  </c:pt>
                  <c:pt idx="4">
                    <c:v>4.2000000000000154E-4</c:v>
                  </c:pt>
                  <c:pt idx="5">
                    <c:v>1.200000000000004E-4</c:v>
                  </c:pt>
                  <c:pt idx="6">
                    <c:v>4.0000000000000034E-4</c:v>
                  </c:pt>
                  <c:pt idx="7">
                    <c:v>3.0000000000000095E-4</c:v>
                  </c:pt>
                </c:numCache>
              </c:numRef>
            </c:minus>
            <c:spPr>
              <a:ln w="19050">
                <a:solidFill>
                  <a:sysClr val="windowText" lastClr="000000">
                    <a:shade val="95000"/>
                    <a:satMod val="105000"/>
                  </a:sysClr>
                </a:solidFill>
              </a:ln>
            </c:spPr>
          </c:errBars>
          <c:cat>
            <c:numRef>
              <c:f>'Sheet1 (3)'!$E$6:$L$6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7:$L$7</c:f>
              <c:numCache>
                <c:formatCode>General</c:formatCode>
                <c:ptCount val="8"/>
                <c:pt idx="0">
                  <c:v>5.0000000000000114E-3</c:v>
                </c:pt>
                <c:pt idx="1">
                  <c:v>6.4000000000000194E-3</c:v>
                </c:pt>
                <c:pt idx="2">
                  <c:v>7.9000000000000268E-3</c:v>
                </c:pt>
                <c:pt idx="3">
                  <c:v>1.0990520000000042E-2</c:v>
                </c:pt>
                <c:pt idx="4">
                  <c:v>1.12052E-2</c:v>
                </c:pt>
                <c:pt idx="5">
                  <c:v>1.1040520000000059E-2</c:v>
                </c:pt>
                <c:pt idx="6">
                  <c:v>1.1440520000000063E-2</c:v>
                </c:pt>
                <c:pt idx="7">
                  <c:v>1.12052E-2</c:v>
                </c:pt>
              </c:numCache>
            </c:numRef>
          </c:val>
        </c:ser>
        <c:ser>
          <c:idx val="1"/>
          <c:order val="1"/>
          <c:tx>
            <c:strRef>
              <c:f>'Sheet1 (3)'!$D$8</c:f>
              <c:strCache>
                <c:ptCount val="1"/>
                <c:pt idx="0">
                  <c:v>Sp CBP50+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14:$L$14</c:f>
                <c:numCache>
                  <c:formatCode>General</c:formatCode>
                  <c:ptCount val="8"/>
                  <c:pt idx="0">
                    <c:v>1.000000000000004E-4</c:v>
                  </c:pt>
                  <c:pt idx="1">
                    <c:v>2.0000000000000052E-4</c:v>
                  </c:pt>
                  <c:pt idx="2">
                    <c:v>4.0000000000000034E-4</c:v>
                  </c:pt>
                  <c:pt idx="3">
                    <c:v>3.0000000000000095E-4</c:v>
                  </c:pt>
                  <c:pt idx="4">
                    <c:v>4.0000000000000034E-4</c:v>
                  </c:pt>
                  <c:pt idx="5">
                    <c:v>1.9000000000000096E-4</c:v>
                  </c:pt>
                  <c:pt idx="6">
                    <c:v>2.6000000000000101E-4</c:v>
                  </c:pt>
                  <c:pt idx="7">
                    <c:v>1.9000000000000096E-4</c:v>
                  </c:pt>
                </c:numCache>
              </c:numRef>
            </c:plus>
            <c:minus>
              <c:numRef>
                <c:f>'Sheet1 (3)'!$E$14:$L$14</c:f>
                <c:numCache>
                  <c:formatCode>General</c:formatCode>
                  <c:ptCount val="8"/>
                  <c:pt idx="0">
                    <c:v>1.000000000000004E-4</c:v>
                  </c:pt>
                  <c:pt idx="1">
                    <c:v>2.0000000000000052E-4</c:v>
                  </c:pt>
                  <c:pt idx="2">
                    <c:v>4.0000000000000034E-4</c:v>
                  </c:pt>
                  <c:pt idx="3">
                    <c:v>3.0000000000000095E-4</c:v>
                  </c:pt>
                  <c:pt idx="4">
                    <c:v>4.0000000000000034E-4</c:v>
                  </c:pt>
                  <c:pt idx="5">
                    <c:v>1.9000000000000096E-4</c:v>
                  </c:pt>
                  <c:pt idx="6">
                    <c:v>2.6000000000000101E-4</c:v>
                  </c:pt>
                  <c:pt idx="7">
                    <c:v>1.9000000000000096E-4</c:v>
                  </c:pt>
                </c:numCache>
              </c:numRef>
            </c:minus>
            <c:spPr>
              <a:ln w="19050">
                <a:solidFill>
                  <a:sysClr val="windowText" lastClr="000000">
                    <a:shade val="95000"/>
                    <a:satMod val="105000"/>
                  </a:sysClr>
                </a:solidFill>
              </a:ln>
            </c:spPr>
          </c:errBars>
          <c:cat>
            <c:numRef>
              <c:f>'Sheet1 (3)'!$E$6:$L$6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8:$L$8</c:f>
              <c:numCache>
                <c:formatCode>General</c:formatCode>
                <c:ptCount val="8"/>
                <c:pt idx="0">
                  <c:v>2.0000000000000052E-3</c:v>
                </c:pt>
                <c:pt idx="1">
                  <c:v>2.7000000000000071E-3</c:v>
                </c:pt>
                <c:pt idx="2">
                  <c:v>2.900500000000009E-3</c:v>
                </c:pt>
                <c:pt idx="3">
                  <c:v>3.4152000000000002E-3</c:v>
                </c:pt>
                <c:pt idx="4">
                  <c:v>3.3519999999999999E-3</c:v>
                </c:pt>
                <c:pt idx="5">
                  <c:v>3.4152000000000002E-3</c:v>
                </c:pt>
                <c:pt idx="6">
                  <c:v>3.215200000000007E-3</c:v>
                </c:pt>
                <c:pt idx="7">
                  <c:v>3.325520000000008E-3</c:v>
                </c:pt>
              </c:numCache>
            </c:numRef>
          </c:val>
        </c:ser>
        <c:ser>
          <c:idx val="2"/>
          <c:order val="2"/>
          <c:tx>
            <c:strRef>
              <c:f>'Sheet1 (3)'!$D$9</c:f>
              <c:strCache>
                <c:ptCount val="1"/>
                <c:pt idx="0">
                  <c:v>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15:$L$15</c:f>
                <c:numCache>
                  <c:formatCode>General</c:formatCode>
                  <c:ptCount val="8"/>
                  <c:pt idx="0">
                    <c:v>1.200000000000004E-4</c:v>
                  </c:pt>
                  <c:pt idx="1">
                    <c:v>1.200000000000004E-4</c:v>
                  </c:pt>
                  <c:pt idx="2">
                    <c:v>1.200000000000004E-4</c:v>
                  </c:pt>
                  <c:pt idx="3">
                    <c:v>1.200000000000004E-4</c:v>
                  </c:pt>
                  <c:pt idx="4">
                    <c:v>1.200000000000004E-4</c:v>
                  </c:pt>
                  <c:pt idx="5">
                    <c:v>1.200000000000004E-4</c:v>
                  </c:pt>
                  <c:pt idx="6">
                    <c:v>1.200000000000004E-4</c:v>
                  </c:pt>
                  <c:pt idx="7">
                    <c:v>1.200000000000004E-4</c:v>
                  </c:pt>
                </c:numCache>
              </c:numRef>
            </c:plus>
            <c:minus>
              <c:numRef>
                <c:f>'Sheet1 (3)'!$E$15:$L$15</c:f>
                <c:numCache>
                  <c:formatCode>General</c:formatCode>
                  <c:ptCount val="8"/>
                  <c:pt idx="0">
                    <c:v>1.200000000000004E-4</c:v>
                  </c:pt>
                  <c:pt idx="1">
                    <c:v>1.200000000000004E-4</c:v>
                  </c:pt>
                  <c:pt idx="2">
                    <c:v>1.200000000000004E-4</c:v>
                  </c:pt>
                  <c:pt idx="3">
                    <c:v>1.200000000000004E-4</c:v>
                  </c:pt>
                  <c:pt idx="4">
                    <c:v>1.200000000000004E-4</c:v>
                  </c:pt>
                  <c:pt idx="5">
                    <c:v>1.200000000000004E-4</c:v>
                  </c:pt>
                  <c:pt idx="6">
                    <c:v>1.200000000000004E-4</c:v>
                  </c:pt>
                  <c:pt idx="7">
                    <c:v>1.200000000000004E-4</c:v>
                  </c:pt>
                </c:numCache>
              </c:numRef>
            </c:minus>
            <c:spPr>
              <a:ln w="19050">
                <a:solidFill>
                  <a:sysClr val="windowText" lastClr="000000">
                    <a:shade val="95000"/>
                    <a:satMod val="105000"/>
                  </a:sysClr>
                </a:solidFill>
              </a:ln>
            </c:spPr>
          </c:errBars>
          <c:cat>
            <c:numRef>
              <c:f>'Sheet1 (3)'!$E$6:$L$6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9:$L$9</c:f>
              <c:numCache>
                <c:formatCode>General</c:formatCode>
                <c:ptCount val="8"/>
                <c:pt idx="0">
                  <c:v>2.0763999999999999E-3</c:v>
                </c:pt>
                <c:pt idx="1">
                  <c:v>2.0763999999999999E-3</c:v>
                </c:pt>
                <c:pt idx="2">
                  <c:v>2.0763999999999999E-3</c:v>
                </c:pt>
                <c:pt idx="3">
                  <c:v>2.0763999999999999E-3</c:v>
                </c:pt>
                <c:pt idx="4">
                  <c:v>2.0763999999999999E-3</c:v>
                </c:pt>
                <c:pt idx="5">
                  <c:v>2.0763999999999999E-3</c:v>
                </c:pt>
                <c:pt idx="6">
                  <c:v>2.0763999999999999E-3</c:v>
                </c:pt>
                <c:pt idx="7">
                  <c:v>2.0763999999999999E-3</c:v>
                </c:pt>
              </c:numCache>
            </c:numRef>
          </c:val>
        </c:ser>
        <c:axId val="111373696"/>
        <c:axId val="111379968"/>
      </c:barChart>
      <c:catAx>
        <c:axId val="1113736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Sp CBP50 (</a:t>
                </a:r>
                <a:r>
                  <a:rPr lang="el-GR" sz="1000">
                    <a:latin typeface="Arial" pitchFamily="34" charset="0"/>
                    <a:cs typeface="Arial" pitchFamily="34" charset="0"/>
                  </a:rPr>
                  <a:t>μ</a:t>
                </a:r>
                <a:r>
                  <a:rPr lang="en-US" sz="1000">
                    <a:latin typeface="Arial" pitchFamily="34" charset="0"/>
                    <a:cs typeface="Arial" pitchFamily="34" charset="0"/>
                  </a:rPr>
                  <a:t>M)</a:t>
                </a:r>
              </a:p>
            </c:rich>
          </c:tx>
          <c:layout>
            <c:manualLayout>
              <c:xMode val="edge"/>
              <c:yMode val="edge"/>
              <c:x val="0.36931085537385"/>
              <c:y val="0.90088495575221017"/>
            </c:manualLayout>
          </c:layout>
        </c:title>
        <c:numFmt formatCode="General" sourceLinked="1"/>
        <c:tickLblPos val="nextTo"/>
        <c:spPr>
          <a:ln w="25400">
            <a:solidFill>
              <a:sysClr val="windowText" lastClr="000000">
                <a:shade val="95000"/>
                <a:satMod val="105000"/>
              </a:sysClr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1379968"/>
        <c:crosses val="autoZero"/>
        <c:auto val="1"/>
        <c:lblAlgn val="ctr"/>
        <c:lblOffset val="100"/>
      </c:catAx>
      <c:valAx>
        <c:axId val="1113799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µmol of reducing sugars</a:t>
                </a:r>
              </a:p>
            </c:rich>
          </c:tx>
          <c:layout>
            <c:manualLayout>
              <c:xMode val="edge"/>
              <c:yMode val="edge"/>
              <c:x val="1.983666795748892E-2"/>
              <c:y val="0.12202731801381972"/>
            </c:manualLayout>
          </c:layout>
        </c:title>
        <c:numFmt formatCode="General" sourceLinked="1"/>
        <c:tickLblPos val="nextTo"/>
        <c:spPr>
          <a:ln w="25400">
            <a:solidFill>
              <a:sysClr val="windowText" lastClr="000000">
                <a:shade val="95000"/>
                <a:satMod val="105000"/>
              </a:sysClr>
            </a:solidFill>
          </a:ln>
        </c:spPr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1373696"/>
        <c:crosses val="autoZero"/>
        <c:crossBetween val="between"/>
        <c:majorUnit val="2.5000000000000074E-3"/>
      </c:valAx>
    </c:plotArea>
    <c:legend>
      <c:legendPos val="t"/>
      <c:layout>
        <c:manualLayout>
          <c:xMode val="edge"/>
          <c:yMode val="edge"/>
          <c:x val="0.13016110359942443"/>
          <c:y val="2.4583652707128442E-3"/>
          <c:w val="0.82940813648293976"/>
          <c:h val="0.18577277840269968"/>
        </c:manualLayout>
      </c:layout>
      <c:txPr>
        <a:bodyPr/>
        <a:lstStyle/>
        <a:p>
          <a:pPr>
            <a:defRPr sz="8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3594648229946977"/>
          <c:y val="0.23048017179670724"/>
          <c:w val="0.74935791562640064"/>
          <c:h val="0.58616082080648957"/>
        </c:manualLayout>
      </c:layout>
      <c:barChart>
        <c:barDir val="col"/>
        <c:grouping val="clustered"/>
        <c:ser>
          <c:idx val="0"/>
          <c:order val="0"/>
          <c:tx>
            <c:strRef>
              <c:f>'Sheet1 (3)'!$D$30</c:f>
              <c:strCache>
                <c:ptCount val="1"/>
                <c:pt idx="0">
                  <c:v>Sp CBP50+Sp ChiD+RG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41:$L$41</c:f>
                <c:numCache>
                  <c:formatCode>General</c:formatCode>
                  <c:ptCount val="8"/>
                  <c:pt idx="0">
                    <c:v>9.0000000000000028E-3</c:v>
                  </c:pt>
                  <c:pt idx="1">
                    <c:v>8.0000000000000227E-3</c:v>
                  </c:pt>
                  <c:pt idx="2">
                    <c:v>3.9000000000000085E-3</c:v>
                  </c:pt>
                  <c:pt idx="3">
                    <c:v>5.9000000000000181E-3</c:v>
                  </c:pt>
                  <c:pt idx="4">
                    <c:v>7.9000000000000268E-3</c:v>
                  </c:pt>
                  <c:pt idx="5">
                    <c:v>1.2E-2</c:v>
                  </c:pt>
                  <c:pt idx="6">
                    <c:v>4.0000000000000114E-3</c:v>
                  </c:pt>
                  <c:pt idx="7">
                    <c:v>1.0000000000000005E-2</c:v>
                  </c:pt>
                </c:numCache>
              </c:numRef>
            </c:plus>
            <c:minus>
              <c:numRef>
                <c:f>'Sheet1 (3)'!$E$41:$L$41</c:f>
                <c:numCache>
                  <c:formatCode>General</c:formatCode>
                  <c:ptCount val="8"/>
                  <c:pt idx="0">
                    <c:v>9.0000000000000028E-3</c:v>
                  </c:pt>
                  <c:pt idx="1">
                    <c:v>8.0000000000000227E-3</c:v>
                  </c:pt>
                  <c:pt idx="2">
                    <c:v>3.9000000000000085E-3</c:v>
                  </c:pt>
                  <c:pt idx="3">
                    <c:v>5.9000000000000181E-3</c:v>
                  </c:pt>
                  <c:pt idx="4">
                    <c:v>7.9000000000000268E-3</c:v>
                  </c:pt>
                  <c:pt idx="5">
                    <c:v>1.2E-2</c:v>
                  </c:pt>
                  <c:pt idx="6">
                    <c:v>4.0000000000000114E-3</c:v>
                  </c:pt>
                  <c:pt idx="7">
                    <c:v>1.0000000000000005E-2</c:v>
                  </c:pt>
                </c:numCache>
              </c:numRef>
            </c:minus>
            <c:spPr>
              <a:ln w="19050"/>
            </c:spPr>
          </c:errBars>
          <c:cat>
            <c:numRef>
              <c:f>'Sheet1 (3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30:$L$30</c:f>
              <c:numCache>
                <c:formatCode>General</c:formatCode>
                <c:ptCount val="8"/>
                <c:pt idx="0">
                  <c:v>0.12000000000000002</c:v>
                </c:pt>
                <c:pt idx="1">
                  <c:v>0.15000000000000024</c:v>
                </c:pt>
                <c:pt idx="2">
                  <c:v>0.18000000000000024</c:v>
                </c:pt>
                <c:pt idx="3">
                  <c:v>0.20339599999999999</c:v>
                </c:pt>
                <c:pt idx="4">
                  <c:v>0.20339599999999999</c:v>
                </c:pt>
                <c:pt idx="5">
                  <c:v>0.20339599999999999</c:v>
                </c:pt>
                <c:pt idx="6">
                  <c:v>0.20339599999999999</c:v>
                </c:pt>
                <c:pt idx="7">
                  <c:v>0.20339599999999999</c:v>
                </c:pt>
              </c:numCache>
            </c:numRef>
          </c:val>
        </c:ser>
        <c:ser>
          <c:idx val="1"/>
          <c:order val="1"/>
          <c:tx>
            <c:strRef>
              <c:f>'Sheet1 (3)'!$D$31</c:f>
              <c:strCache>
                <c:ptCount val="1"/>
                <c:pt idx="0">
                  <c:v>Sp CBP50+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42:$L$42</c:f>
                <c:numCache>
                  <c:formatCode>General</c:formatCode>
                  <c:ptCount val="8"/>
                  <c:pt idx="0">
                    <c:v>5.0000000000000114E-3</c:v>
                  </c:pt>
                  <c:pt idx="1">
                    <c:v>5.0000000000000114E-3</c:v>
                  </c:pt>
                  <c:pt idx="2">
                    <c:v>4.0000000000000114E-3</c:v>
                  </c:pt>
                  <c:pt idx="3">
                    <c:v>7.0000000000000114E-3</c:v>
                  </c:pt>
                  <c:pt idx="4">
                    <c:v>4.0000000000000114E-3</c:v>
                  </c:pt>
                  <c:pt idx="5">
                    <c:v>4.0000000000000114E-3</c:v>
                  </c:pt>
                  <c:pt idx="6">
                    <c:v>6.2000000000000171E-3</c:v>
                  </c:pt>
                  <c:pt idx="7">
                    <c:v>3.4000000000000085E-3</c:v>
                  </c:pt>
                </c:numCache>
              </c:numRef>
            </c:plus>
            <c:minus>
              <c:numRef>
                <c:f>'Sheet1 (3)'!$E$42:$L$42</c:f>
                <c:numCache>
                  <c:formatCode>General</c:formatCode>
                  <c:ptCount val="8"/>
                  <c:pt idx="0">
                    <c:v>5.0000000000000114E-3</c:v>
                  </c:pt>
                  <c:pt idx="1">
                    <c:v>5.0000000000000114E-3</c:v>
                  </c:pt>
                  <c:pt idx="2">
                    <c:v>4.0000000000000114E-3</c:v>
                  </c:pt>
                  <c:pt idx="3">
                    <c:v>7.0000000000000114E-3</c:v>
                  </c:pt>
                  <c:pt idx="4">
                    <c:v>4.0000000000000114E-3</c:v>
                  </c:pt>
                  <c:pt idx="5">
                    <c:v>4.0000000000000114E-3</c:v>
                  </c:pt>
                  <c:pt idx="6">
                    <c:v>6.2000000000000171E-3</c:v>
                  </c:pt>
                  <c:pt idx="7">
                    <c:v>3.4000000000000085E-3</c:v>
                  </c:pt>
                </c:numCache>
              </c:numRef>
            </c:minus>
            <c:spPr>
              <a:ln w="19050"/>
            </c:spPr>
          </c:errBars>
          <c:cat>
            <c:numRef>
              <c:f>'Sheet1 (3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31:$L$31</c:f>
              <c:numCache>
                <c:formatCode>General</c:formatCode>
                <c:ptCount val="8"/>
                <c:pt idx="0">
                  <c:v>4.0000000000000022E-2</c:v>
                </c:pt>
                <c:pt idx="1">
                  <c:v>4.5000000000000012E-2</c:v>
                </c:pt>
                <c:pt idx="2">
                  <c:v>6.6799999999999998E-2</c:v>
                </c:pt>
                <c:pt idx="3">
                  <c:v>7.3396000000000225E-2</c:v>
                </c:pt>
                <c:pt idx="4">
                  <c:v>7.4033960000000218E-2</c:v>
                </c:pt>
                <c:pt idx="5">
                  <c:v>7.3203396000000004E-2</c:v>
                </c:pt>
                <c:pt idx="6">
                  <c:v>7.4339600000000242E-2</c:v>
                </c:pt>
                <c:pt idx="7">
                  <c:v>7.3339600000000033E-2</c:v>
                </c:pt>
              </c:numCache>
            </c:numRef>
          </c:val>
        </c:ser>
        <c:ser>
          <c:idx val="2"/>
          <c:order val="2"/>
          <c:tx>
            <c:strRef>
              <c:f>'Sheet1 (3)'!$D$32</c:f>
              <c:strCache>
                <c:ptCount val="1"/>
                <c:pt idx="0">
                  <c:v>Sp ChiD</c:v>
                </c:pt>
              </c:strCache>
            </c:strRef>
          </c:tx>
          <c:errBars>
            <c:errBarType val="both"/>
            <c:errValType val="cust"/>
            <c:plus>
              <c:numRef>
                <c:f>'Sheet1 (3)'!$E$43:$L$43</c:f>
                <c:numCache>
                  <c:formatCode>General</c:formatCode>
                  <c:ptCount val="8"/>
                  <c:pt idx="0">
                    <c:v>3.5000000000000079E-3</c:v>
                  </c:pt>
                  <c:pt idx="1">
                    <c:v>3.5000000000000079E-3</c:v>
                  </c:pt>
                  <c:pt idx="2">
                    <c:v>3.5000000000000079E-3</c:v>
                  </c:pt>
                  <c:pt idx="3">
                    <c:v>3.5000000000000079E-3</c:v>
                  </c:pt>
                  <c:pt idx="4">
                    <c:v>3.5000000000000079E-3</c:v>
                  </c:pt>
                  <c:pt idx="5">
                    <c:v>3.5000000000000079E-3</c:v>
                  </c:pt>
                  <c:pt idx="6">
                    <c:v>3.5000000000000079E-3</c:v>
                  </c:pt>
                  <c:pt idx="7">
                    <c:v>3.5000000000000079E-3</c:v>
                  </c:pt>
                </c:numCache>
              </c:numRef>
            </c:plus>
            <c:minus>
              <c:numRef>
                <c:f>'Sheet1 (3)'!$E$43:$L$43</c:f>
                <c:numCache>
                  <c:formatCode>General</c:formatCode>
                  <c:ptCount val="8"/>
                  <c:pt idx="0">
                    <c:v>3.5000000000000079E-3</c:v>
                  </c:pt>
                  <c:pt idx="1">
                    <c:v>3.5000000000000079E-3</c:v>
                  </c:pt>
                  <c:pt idx="2">
                    <c:v>3.5000000000000079E-3</c:v>
                  </c:pt>
                  <c:pt idx="3">
                    <c:v>3.5000000000000079E-3</c:v>
                  </c:pt>
                  <c:pt idx="4">
                    <c:v>3.5000000000000079E-3</c:v>
                  </c:pt>
                  <c:pt idx="5">
                    <c:v>3.5000000000000079E-3</c:v>
                  </c:pt>
                  <c:pt idx="6">
                    <c:v>3.5000000000000079E-3</c:v>
                  </c:pt>
                  <c:pt idx="7">
                    <c:v>3.5000000000000079E-3</c:v>
                  </c:pt>
                </c:numCache>
              </c:numRef>
            </c:minus>
            <c:spPr>
              <a:ln w="19050"/>
            </c:spPr>
          </c:errBars>
          <c:cat>
            <c:numRef>
              <c:f>'Sheet1 (3)'!$E$29:$L$29</c:f>
              <c:numCache>
                <c:formatCode>General</c:formatCode>
                <c:ptCount val="8"/>
                <c:pt idx="0">
                  <c:v>0.05</c:v>
                </c:pt>
                <c:pt idx="1">
                  <c:v>0.1</c:v>
                </c:pt>
                <c:pt idx="2">
                  <c:v>0.15000000000000024</c:v>
                </c:pt>
                <c:pt idx="3">
                  <c:v>0.2</c:v>
                </c:pt>
                <c:pt idx="4">
                  <c:v>0.25</c:v>
                </c:pt>
                <c:pt idx="5">
                  <c:v>0.30000000000000032</c:v>
                </c:pt>
                <c:pt idx="6">
                  <c:v>0.35000000000000031</c:v>
                </c:pt>
                <c:pt idx="7">
                  <c:v>0.4</c:v>
                </c:pt>
              </c:numCache>
            </c:numRef>
          </c:cat>
          <c:val>
            <c:numRef>
              <c:f>'Sheet1 (3)'!$E$32:$L$32</c:f>
              <c:numCache>
                <c:formatCode>General</c:formatCode>
                <c:ptCount val="8"/>
                <c:pt idx="0">
                  <c:v>2.5915999999999998E-2</c:v>
                </c:pt>
                <c:pt idx="1">
                  <c:v>2.5915999999999998E-2</c:v>
                </c:pt>
                <c:pt idx="2">
                  <c:v>2.5915999999999998E-2</c:v>
                </c:pt>
                <c:pt idx="3">
                  <c:v>2.5915999999999998E-2</c:v>
                </c:pt>
                <c:pt idx="4">
                  <c:v>2.5915999999999998E-2</c:v>
                </c:pt>
                <c:pt idx="5">
                  <c:v>2.5915999999999998E-2</c:v>
                </c:pt>
                <c:pt idx="6">
                  <c:v>2.5915999999999998E-2</c:v>
                </c:pt>
                <c:pt idx="7">
                  <c:v>2.5915999999999998E-2</c:v>
                </c:pt>
              </c:numCache>
            </c:numRef>
          </c:val>
        </c:ser>
        <c:axId val="111419392"/>
        <c:axId val="111421312"/>
      </c:barChart>
      <c:catAx>
        <c:axId val="1114193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Sp CBP50 (µM)</a:t>
                </a:r>
              </a:p>
            </c:rich>
          </c:tx>
          <c:layout>
            <c:manualLayout>
              <c:xMode val="edge"/>
              <c:yMode val="edge"/>
              <c:x val="0.40626153438137275"/>
              <c:y val="0.90957117633023143"/>
            </c:manualLayout>
          </c:layout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1421312"/>
        <c:crosses val="autoZero"/>
        <c:auto val="1"/>
        <c:lblAlgn val="ctr"/>
        <c:lblOffset val="100"/>
      </c:catAx>
      <c:valAx>
        <c:axId val="111421312"/>
        <c:scaling>
          <c:orientation val="minMax"/>
          <c:max val="0.25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l-GR" sz="1000">
                    <a:latin typeface="Arial" pitchFamily="34" charset="0"/>
                    <a:cs typeface="Arial" pitchFamily="34" charset="0"/>
                  </a:rPr>
                  <a:t>μ</a:t>
                </a:r>
                <a:r>
                  <a:rPr lang="en-US" sz="1000">
                    <a:latin typeface="Arial" pitchFamily="34" charset="0"/>
                    <a:cs typeface="Arial" pitchFamily="34" charset="0"/>
                  </a:rPr>
                  <a:t>mol of reducing sugars</a:t>
                </a:r>
              </a:p>
            </c:rich>
          </c:tx>
          <c:layout>
            <c:manualLayout>
              <c:xMode val="edge"/>
              <c:yMode val="edge"/>
              <c:x val="4.1733929600263384E-2"/>
              <c:y val="0.21420567883560013"/>
            </c:manualLayout>
          </c:layout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1419392"/>
        <c:crosses val="autoZero"/>
        <c:crossBetween val="between"/>
        <c:majorUnit val="0.05"/>
      </c:valAx>
    </c:plotArea>
    <c:legend>
      <c:legendPos val="t"/>
      <c:layout>
        <c:manualLayout>
          <c:xMode val="edge"/>
          <c:yMode val="edge"/>
          <c:x val="0.35474407162519317"/>
          <c:y val="0.10810594130279169"/>
          <c:w val="0.47387209259634422"/>
          <c:h val="0.18079541875447394"/>
        </c:manualLayout>
      </c:layout>
      <c:txPr>
        <a:bodyPr/>
        <a:lstStyle/>
        <a:p>
          <a:pPr>
            <a:defRPr sz="8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ushotham</dc:creator>
  <cp:lastModifiedBy>Purushotham</cp:lastModifiedBy>
  <cp:revision>16</cp:revision>
  <dcterms:created xsi:type="dcterms:W3CDTF">2012-02-21T10:11:00Z</dcterms:created>
  <dcterms:modified xsi:type="dcterms:W3CDTF">2012-04-17T07:02:00Z</dcterms:modified>
</cp:coreProperties>
</file>